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0" w:type="dxa"/>
        <w:tblInd w:w="-307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3086"/>
        <w:gridCol w:w="567"/>
        <w:gridCol w:w="567"/>
        <w:gridCol w:w="567"/>
        <w:gridCol w:w="709"/>
        <w:gridCol w:w="709"/>
        <w:gridCol w:w="544"/>
        <w:gridCol w:w="707"/>
        <w:gridCol w:w="1185"/>
        <w:gridCol w:w="1359"/>
      </w:tblGrid>
      <w:tr w:rsidR="0083732E" w:rsidTr="00451797">
        <w:trPr>
          <w:trHeight w:val="110"/>
        </w:trPr>
        <w:tc>
          <w:tcPr>
            <w:tcW w:w="3086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 w:rsidP="004517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4370" w:type="dxa"/>
            <w:gridSpan w:val="7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Pr="0083732E" w:rsidRDefault="008373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tribution</w:t>
            </w:r>
          </w:p>
        </w:tc>
        <w:tc>
          <w:tcPr>
            <w:tcW w:w="1185" w:type="dxa"/>
            <w:vMerge w:val="restart"/>
            <w:tcBorders>
              <w:top w:val="single" w:sz="4" w:space="0" w:color="000001"/>
              <w:lef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 w:rsidP="00BF4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xSV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1359" w:type="dxa"/>
            <w:vMerge w:val="restart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 w:rsidP="00FB7D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ubstrate</w:t>
            </w:r>
          </w:p>
        </w:tc>
      </w:tr>
      <w:tr w:rsidR="0083732E" w:rsidTr="00451797">
        <w:trPr>
          <w:trHeight w:val="110"/>
        </w:trPr>
        <w:tc>
          <w:tcPr>
            <w:tcW w:w="3086" w:type="dxa"/>
            <w:vMerge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Pr="00F11F3F" w:rsidRDefault="0083732E" w:rsidP="00F11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Pr="00F11F3F" w:rsidRDefault="0083732E" w:rsidP="00F11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Pr="00F11F3F" w:rsidRDefault="0083732E" w:rsidP="00F11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Pr="00F11F3F" w:rsidRDefault="008373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Z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Pr="00F11F3F" w:rsidRDefault="0083732E" w:rsidP="00F11F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</w:t>
            </w:r>
          </w:p>
        </w:tc>
        <w:tc>
          <w:tcPr>
            <w:tcW w:w="1185" w:type="dxa"/>
            <w:vMerge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83732E" w:rsidRDefault="008373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ngicaud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n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n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ltschanov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st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st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el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. o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n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indum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. p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s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orvath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zewalsk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tjata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. r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d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ettge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idaliev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utel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gdia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rynocephalus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auch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obald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r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rsicolo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langal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shakewitsch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lagi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pherak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b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xilla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2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rsyth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ont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tt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lioscop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pi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3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spi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cer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erscapula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a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ama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laudak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ucasia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laudak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malayana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laudak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hmanni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llaga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llio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8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ape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ilis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 3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fon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ungwalaensis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trape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inaitus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enaga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atillifera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3)</w:t>
            </w:r>
          </w:p>
        </w:tc>
      </w:tr>
      <w:tr w:rsidR="00002859" w:rsidTr="00A41A04">
        <w:trPr>
          <w:trHeight w:val="110"/>
        </w:trPr>
        <w:tc>
          <w:tcPr>
            <w:tcW w:w="30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udak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upta</w:t>
            </w:r>
            <w:proofErr w:type="spellEnd"/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13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</w:tcPr>
          <w:p w:rsidR="00002859" w:rsidRDefault="00A41A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6)</w:t>
            </w:r>
          </w:p>
        </w:tc>
      </w:tr>
    </w:tbl>
    <w:p w:rsidR="00002859" w:rsidRPr="00A41A04" w:rsidRDefault="00002859" w:rsidP="00A41A04">
      <w:pPr>
        <w:rPr>
          <w:lang w:val="en-US"/>
        </w:rPr>
      </w:pPr>
    </w:p>
    <w:sectPr w:rsidR="00002859" w:rsidRPr="00A41A04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002859"/>
    <w:rsid w:val="00002859"/>
    <w:rsid w:val="00066DB3"/>
    <w:rsid w:val="0083732E"/>
    <w:rsid w:val="00A41A04"/>
    <w:rsid w:val="00F1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8CE"/>
    <w:pPr>
      <w:suppressAutoHyphens/>
      <w:spacing w:after="200" w:line="276" w:lineRule="auto"/>
    </w:pPr>
    <w:rPr>
      <w:rFonts w:eastAsia="MS Mincho;ＭＳ 明朝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E358CE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6</cp:revision>
  <dcterms:created xsi:type="dcterms:W3CDTF">2017-11-21T18:31:00Z</dcterms:created>
  <dcterms:modified xsi:type="dcterms:W3CDTF">2018-02-08T22:49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